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2"/>
        <w:gridCol w:w="3806"/>
        <w:gridCol w:w="3142"/>
      </w:tblGrid>
      <w:tr w:rsidR="004318EA" w14:paraId="43A42768" w14:textId="3F39D386" w:rsidTr="004318EA">
        <w:tc>
          <w:tcPr>
            <w:tcW w:w="2402" w:type="dxa"/>
          </w:tcPr>
          <w:p w14:paraId="4DC83821" w14:textId="3D9E48F9" w:rsidR="004318EA" w:rsidRPr="00E0725F" w:rsidRDefault="004318EA">
            <w:pPr>
              <w:rPr>
                <w:b/>
                <w:bCs/>
              </w:rPr>
            </w:pPr>
            <w:r w:rsidRPr="00E0725F">
              <w:rPr>
                <w:b/>
                <w:bCs/>
              </w:rPr>
              <w:t>Title and Abstract</w:t>
            </w:r>
          </w:p>
        </w:tc>
        <w:tc>
          <w:tcPr>
            <w:tcW w:w="3806" w:type="dxa"/>
          </w:tcPr>
          <w:p w14:paraId="151E3A02" w14:textId="2995248A" w:rsidR="004318EA" w:rsidRPr="004318EA" w:rsidRDefault="004318EA">
            <w:pPr>
              <w:rPr>
                <w:b/>
                <w:bCs/>
              </w:rPr>
            </w:pPr>
            <w:r w:rsidRPr="004318EA">
              <w:rPr>
                <w:b/>
                <w:bCs/>
              </w:rPr>
              <w:t>Completed? (Y or N/A)</w:t>
            </w:r>
          </w:p>
        </w:tc>
        <w:tc>
          <w:tcPr>
            <w:tcW w:w="3142" w:type="dxa"/>
          </w:tcPr>
          <w:p w14:paraId="287484A9" w14:textId="180778D4" w:rsidR="004318EA" w:rsidRPr="004318EA" w:rsidRDefault="004318EA">
            <w:pPr>
              <w:rPr>
                <w:b/>
                <w:bCs/>
              </w:rPr>
            </w:pPr>
            <w:r w:rsidRPr="004318EA">
              <w:rPr>
                <w:b/>
                <w:bCs/>
              </w:rPr>
              <w:t>Completed on page no.</w:t>
            </w:r>
          </w:p>
        </w:tc>
      </w:tr>
      <w:tr w:rsidR="004318EA" w14:paraId="6CD2DFFF" w14:textId="47D09193" w:rsidTr="004318EA">
        <w:tc>
          <w:tcPr>
            <w:tcW w:w="2402" w:type="dxa"/>
          </w:tcPr>
          <w:p w14:paraId="0B88A1F7" w14:textId="55544697" w:rsidR="004318EA" w:rsidRDefault="004318EA">
            <w:r>
              <w:t>Title</w:t>
            </w:r>
          </w:p>
        </w:tc>
        <w:tc>
          <w:tcPr>
            <w:tcW w:w="3806" w:type="dxa"/>
          </w:tcPr>
          <w:p w14:paraId="13BA4AC3" w14:textId="0BDB6247" w:rsidR="004318EA" w:rsidRDefault="004318EA">
            <w:r>
              <w:t>Y</w:t>
            </w:r>
          </w:p>
        </w:tc>
        <w:tc>
          <w:tcPr>
            <w:tcW w:w="3142" w:type="dxa"/>
          </w:tcPr>
          <w:p w14:paraId="276D9942" w14:textId="1665C0F2" w:rsidR="004318EA" w:rsidRDefault="00773F26">
            <w:r>
              <w:t>1</w:t>
            </w:r>
          </w:p>
        </w:tc>
      </w:tr>
      <w:tr w:rsidR="004318EA" w14:paraId="0A9D3ADB" w14:textId="3C5D809E" w:rsidTr="004318EA">
        <w:tc>
          <w:tcPr>
            <w:tcW w:w="2402" w:type="dxa"/>
          </w:tcPr>
          <w:p w14:paraId="70E82C93" w14:textId="3B059653" w:rsidR="004318EA" w:rsidRDefault="004318EA">
            <w:r>
              <w:t>Abstract</w:t>
            </w:r>
          </w:p>
        </w:tc>
        <w:tc>
          <w:tcPr>
            <w:tcW w:w="3806" w:type="dxa"/>
          </w:tcPr>
          <w:p w14:paraId="1602F5D2" w14:textId="513A9187" w:rsidR="004318EA" w:rsidRDefault="004318EA">
            <w:r>
              <w:t>Y</w:t>
            </w:r>
          </w:p>
        </w:tc>
        <w:tc>
          <w:tcPr>
            <w:tcW w:w="3142" w:type="dxa"/>
          </w:tcPr>
          <w:p w14:paraId="6A1C0C8E" w14:textId="1CD24324" w:rsidR="004318EA" w:rsidRDefault="00C00DFB">
            <w:r>
              <w:t>2</w:t>
            </w:r>
          </w:p>
        </w:tc>
      </w:tr>
      <w:tr w:rsidR="004318EA" w14:paraId="57CF218C" w14:textId="0BD24631" w:rsidTr="004318EA">
        <w:tc>
          <w:tcPr>
            <w:tcW w:w="2402" w:type="dxa"/>
          </w:tcPr>
          <w:p w14:paraId="4CE79490" w14:textId="75986903" w:rsidR="004318EA" w:rsidRPr="00E0725F" w:rsidRDefault="004318EA">
            <w:pPr>
              <w:rPr>
                <w:b/>
                <w:bCs/>
              </w:rPr>
            </w:pPr>
            <w:r w:rsidRPr="00E0725F">
              <w:rPr>
                <w:b/>
                <w:bCs/>
              </w:rPr>
              <w:t>Introduction</w:t>
            </w:r>
          </w:p>
        </w:tc>
        <w:tc>
          <w:tcPr>
            <w:tcW w:w="3806" w:type="dxa"/>
          </w:tcPr>
          <w:p w14:paraId="6B3B2A35" w14:textId="77777777" w:rsidR="004318EA" w:rsidRDefault="004318EA"/>
        </w:tc>
        <w:tc>
          <w:tcPr>
            <w:tcW w:w="3142" w:type="dxa"/>
          </w:tcPr>
          <w:p w14:paraId="1CDB7DB3" w14:textId="77777777" w:rsidR="004318EA" w:rsidRDefault="004318EA"/>
        </w:tc>
      </w:tr>
      <w:tr w:rsidR="004318EA" w14:paraId="3E9CC46D" w14:textId="69518DF3" w:rsidTr="004318EA">
        <w:tc>
          <w:tcPr>
            <w:tcW w:w="2402" w:type="dxa"/>
          </w:tcPr>
          <w:p w14:paraId="4046E016" w14:textId="69B81ADC" w:rsidR="004318EA" w:rsidRDefault="004318EA">
            <w:r>
              <w:t>Problem Description</w:t>
            </w:r>
          </w:p>
        </w:tc>
        <w:tc>
          <w:tcPr>
            <w:tcW w:w="3806" w:type="dxa"/>
          </w:tcPr>
          <w:p w14:paraId="7A0F78DE" w14:textId="11B55278" w:rsidR="004318EA" w:rsidRDefault="004318EA">
            <w:r>
              <w:t>Y</w:t>
            </w:r>
          </w:p>
        </w:tc>
        <w:tc>
          <w:tcPr>
            <w:tcW w:w="3142" w:type="dxa"/>
          </w:tcPr>
          <w:p w14:paraId="78BF856E" w14:textId="0229FA93" w:rsidR="004318EA" w:rsidRDefault="00CF164E">
            <w:r>
              <w:t>2</w:t>
            </w:r>
          </w:p>
        </w:tc>
      </w:tr>
      <w:tr w:rsidR="004318EA" w14:paraId="168E23A6" w14:textId="417DC390" w:rsidTr="004318EA">
        <w:tc>
          <w:tcPr>
            <w:tcW w:w="2402" w:type="dxa"/>
          </w:tcPr>
          <w:p w14:paraId="1F28531B" w14:textId="01623EFB" w:rsidR="004318EA" w:rsidRDefault="004318EA">
            <w:r>
              <w:t>Available Knowledge</w:t>
            </w:r>
          </w:p>
        </w:tc>
        <w:tc>
          <w:tcPr>
            <w:tcW w:w="3806" w:type="dxa"/>
          </w:tcPr>
          <w:p w14:paraId="6908ED8D" w14:textId="730C81F8" w:rsidR="004318EA" w:rsidRDefault="004318EA">
            <w:r>
              <w:t>Y</w:t>
            </w:r>
          </w:p>
        </w:tc>
        <w:tc>
          <w:tcPr>
            <w:tcW w:w="3142" w:type="dxa"/>
          </w:tcPr>
          <w:p w14:paraId="10C4520B" w14:textId="470C9FDE" w:rsidR="004318EA" w:rsidRDefault="0061041F">
            <w:r>
              <w:t>3</w:t>
            </w:r>
          </w:p>
        </w:tc>
      </w:tr>
      <w:tr w:rsidR="004318EA" w14:paraId="3DD14A17" w14:textId="0A73F03E" w:rsidTr="004318EA">
        <w:tc>
          <w:tcPr>
            <w:tcW w:w="2402" w:type="dxa"/>
          </w:tcPr>
          <w:p w14:paraId="65FA6095" w14:textId="79CD1D2B" w:rsidR="004318EA" w:rsidRDefault="004318EA">
            <w:r>
              <w:t>Rationale</w:t>
            </w:r>
          </w:p>
        </w:tc>
        <w:tc>
          <w:tcPr>
            <w:tcW w:w="3806" w:type="dxa"/>
          </w:tcPr>
          <w:p w14:paraId="515826B2" w14:textId="396E7077" w:rsidR="004318EA" w:rsidRDefault="004318EA">
            <w:r>
              <w:t>Y</w:t>
            </w:r>
          </w:p>
        </w:tc>
        <w:tc>
          <w:tcPr>
            <w:tcW w:w="3142" w:type="dxa"/>
          </w:tcPr>
          <w:p w14:paraId="1CD42802" w14:textId="690BA94D" w:rsidR="004318EA" w:rsidRDefault="00981E34">
            <w:r>
              <w:t>3</w:t>
            </w:r>
          </w:p>
        </w:tc>
      </w:tr>
      <w:tr w:rsidR="004318EA" w14:paraId="7D2C1DEF" w14:textId="0C691162" w:rsidTr="004318EA">
        <w:tc>
          <w:tcPr>
            <w:tcW w:w="2402" w:type="dxa"/>
          </w:tcPr>
          <w:p w14:paraId="21141C83" w14:textId="347CBB38" w:rsidR="004318EA" w:rsidRDefault="004318EA">
            <w:r>
              <w:t>Specific Aims</w:t>
            </w:r>
          </w:p>
        </w:tc>
        <w:tc>
          <w:tcPr>
            <w:tcW w:w="3806" w:type="dxa"/>
          </w:tcPr>
          <w:p w14:paraId="1B96A45C" w14:textId="34559E8C" w:rsidR="004318EA" w:rsidRDefault="004318EA">
            <w:r>
              <w:t>Y</w:t>
            </w:r>
          </w:p>
        </w:tc>
        <w:tc>
          <w:tcPr>
            <w:tcW w:w="3142" w:type="dxa"/>
          </w:tcPr>
          <w:p w14:paraId="35CC8F2E" w14:textId="676A3824" w:rsidR="004318EA" w:rsidRDefault="00B53F0F">
            <w:r>
              <w:t>3-4</w:t>
            </w:r>
          </w:p>
        </w:tc>
      </w:tr>
      <w:tr w:rsidR="004318EA" w14:paraId="28ADC360" w14:textId="3CA3E98F" w:rsidTr="004318EA">
        <w:tc>
          <w:tcPr>
            <w:tcW w:w="2402" w:type="dxa"/>
          </w:tcPr>
          <w:p w14:paraId="208542BA" w14:textId="50C6D6F2" w:rsidR="004318EA" w:rsidRPr="00E0725F" w:rsidRDefault="004318EA">
            <w:pPr>
              <w:rPr>
                <w:b/>
                <w:bCs/>
              </w:rPr>
            </w:pPr>
            <w:r w:rsidRPr="00E0725F">
              <w:rPr>
                <w:b/>
                <w:bCs/>
              </w:rPr>
              <w:t>Methods</w:t>
            </w:r>
          </w:p>
        </w:tc>
        <w:tc>
          <w:tcPr>
            <w:tcW w:w="3806" w:type="dxa"/>
          </w:tcPr>
          <w:p w14:paraId="335D9870" w14:textId="77777777" w:rsidR="004318EA" w:rsidRDefault="004318EA"/>
        </w:tc>
        <w:tc>
          <w:tcPr>
            <w:tcW w:w="3142" w:type="dxa"/>
          </w:tcPr>
          <w:p w14:paraId="7743E298" w14:textId="77777777" w:rsidR="004318EA" w:rsidRDefault="004318EA"/>
        </w:tc>
      </w:tr>
      <w:tr w:rsidR="004318EA" w14:paraId="6A742994" w14:textId="1D77CFB7" w:rsidTr="004318EA">
        <w:tc>
          <w:tcPr>
            <w:tcW w:w="2402" w:type="dxa"/>
          </w:tcPr>
          <w:p w14:paraId="2D2D06AE" w14:textId="2CF57C2B" w:rsidR="004318EA" w:rsidRDefault="004318EA">
            <w:r>
              <w:t>Context</w:t>
            </w:r>
          </w:p>
        </w:tc>
        <w:tc>
          <w:tcPr>
            <w:tcW w:w="3806" w:type="dxa"/>
          </w:tcPr>
          <w:p w14:paraId="3365FBA8" w14:textId="46390DCF" w:rsidR="004318EA" w:rsidRDefault="00E10711">
            <w:r>
              <w:t>Y</w:t>
            </w:r>
          </w:p>
        </w:tc>
        <w:tc>
          <w:tcPr>
            <w:tcW w:w="3142" w:type="dxa"/>
          </w:tcPr>
          <w:p w14:paraId="18686637" w14:textId="15D3A66D" w:rsidR="004318EA" w:rsidRDefault="00E10711">
            <w:r>
              <w:t>4</w:t>
            </w:r>
          </w:p>
        </w:tc>
      </w:tr>
      <w:tr w:rsidR="004318EA" w14:paraId="72721FB3" w14:textId="7C91C6A5" w:rsidTr="004318EA">
        <w:tc>
          <w:tcPr>
            <w:tcW w:w="2402" w:type="dxa"/>
          </w:tcPr>
          <w:p w14:paraId="056C12E6" w14:textId="5FB0010E" w:rsidR="004318EA" w:rsidRDefault="004318EA">
            <w:r>
              <w:t>Interventions</w:t>
            </w:r>
          </w:p>
        </w:tc>
        <w:tc>
          <w:tcPr>
            <w:tcW w:w="3806" w:type="dxa"/>
          </w:tcPr>
          <w:p w14:paraId="1E1DA5E6" w14:textId="0B1DB367" w:rsidR="004318EA" w:rsidRDefault="004318EA">
            <w:r>
              <w:t>Y</w:t>
            </w:r>
          </w:p>
        </w:tc>
        <w:tc>
          <w:tcPr>
            <w:tcW w:w="3142" w:type="dxa"/>
          </w:tcPr>
          <w:p w14:paraId="7F7E9149" w14:textId="477C9031" w:rsidR="004318EA" w:rsidRDefault="008A6913">
            <w:r>
              <w:t>4-5</w:t>
            </w:r>
          </w:p>
        </w:tc>
      </w:tr>
      <w:tr w:rsidR="004318EA" w14:paraId="54844190" w14:textId="08269223" w:rsidTr="004318EA">
        <w:tc>
          <w:tcPr>
            <w:tcW w:w="2402" w:type="dxa"/>
          </w:tcPr>
          <w:p w14:paraId="1F370A3E" w14:textId="0A4B3FC4" w:rsidR="004318EA" w:rsidRDefault="004318EA">
            <w:r>
              <w:t>Study of the Interventions</w:t>
            </w:r>
          </w:p>
        </w:tc>
        <w:tc>
          <w:tcPr>
            <w:tcW w:w="3806" w:type="dxa"/>
          </w:tcPr>
          <w:p w14:paraId="1D90BBE0" w14:textId="2E618E43" w:rsidR="004318EA" w:rsidRDefault="004318EA">
            <w:r>
              <w:t>N/A (survey was not expected to produce</w:t>
            </w:r>
            <w:r w:rsidR="00985364">
              <w:t xml:space="preserve"> </w:t>
            </w:r>
            <w:r w:rsidR="002F5487">
              <w:t xml:space="preserve">direct </w:t>
            </w:r>
            <w:r w:rsidR="00985364">
              <w:t>measured</w:t>
            </w:r>
            <w:r>
              <w:t xml:space="preserve"> impact or outcomes)</w:t>
            </w:r>
          </w:p>
        </w:tc>
        <w:tc>
          <w:tcPr>
            <w:tcW w:w="3142" w:type="dxa"/>
          </w:tcPr>
          <w:p w14:paraId="4AC0EAA8" w14:textId="77777777" w:rsidR="004318EA" w:rsidRDefault="004318EA"/>
        </w:tc>
      </w:tr>
      <w:tr w:rsidR="004318EA" w14:paraId="157FE3F8" w14:textId="359A211C" w:rsidTr="004318EA">
        <w:tc>
          <w:tcPr>
            <w:tcW w:w="2402" w:type="dxa"/>
          </w:tcPr>
          <w:p w14:paraId="70D40C33" w14:textId="6C567B2F" w:rsidR="004318EA" w:rsidRDefault="004318EA">
            <w:r>
              <w:t>Measures</w:t>
            </w:r>
          </w:p>
        </w:tc>
        <w:tc>
          <w:tcPr>
            <w:tcW w:w="3806" w:type="dxa"/>
          </w:tcPr>
          <w:p w14:paraId="11E4E708" w14:textId="067BB9BD" w:rsidR="004318EA" w:rsidRDefault="00E10711">
            <w:r>
              <w:t>Y</w:t>
            </w:r>
          </w:p>
        </w:tc>
        <w:tc>
          <w:tcPr>
            <w:tcW w:w="3142" w:type="dxa"/>
          </w:tcPr>
          <w:p w14:paraId="74F50D5B" w14:textId="53912ACD" w:rsidR="004318EA" w:rsidRDefault="00E10711">
            <w:r>
              <w:t>4</w:t>
            </w:r>
          </w:p>
        </w:tc>
      </w:tr>
      <w:tr w:rsidR="004318EA" w14:paraId="7AF494CC" w14:textId="5EC3EC7E" w:rsidTr="004318EA">
        <w:tc>
          <w:tcPr>
            <w:tcW w:w="2402" w:type="dxa"/>
          </w:tcPr>
          <w:p w14:paraId="66594E33" w14:textId="4DF6F1F0" w:rsidR="004318EA" w:rsidRDefault="004318EA">
            <w:r>
              <w:t>Analysis</w:t>
            </w:r>
          </w:p>
        </w:tc>
        <w:tc>
          <w:tcPr>
            <w:tcW w:w="3806" w:type="dxa"/>
          </w:tcPr>
          <w:p w14:paraId="0B19E1B5" w14:textId="5889C9BB" w:rsidR="004318EA" w:rsidRDefault="004318EA">
            <w:r>
              <w:t>Y</w:t>
            </w:r>
          </w:p>
        </w:tc>
        <w:tc>
          <w:tcPr>
            <w:tcW w:w="3142" w:type="dxa"/>
          </w:tcPr>
          <w:p w14:paraId="1D548A6C" w14:textId="01F8FFF1" w:rsidR="004318EA" w:rsidRDefault="0008033A">
            <w:r>
              <w:t>5</w:t>
            </w:r>
          </w:p>
        </w:tc>
      </w:tr>
      <w:tr w:rsidR="004318EA" w14:paraId="3B7520FE" w14:textId="147FDC90" w:rsidTr="004318EA">
        <w:tc>
          <w:tcPr>
            <w:tcW w:w="2402" w:type="dxa"/>
          </w:tcPr>
          <w:p w14:paraId="13FD5138" w14:textId="0B597059" w:rsidR="004318EA" w:rsidRDefault="004318EA">
            <w:r>
              <w:t>Ethical Considerations</w:t>
            </w:r>
          </w:p>
        </w:tc>
        <w:tc>
          <w:tcPr>
            <w:tcW w:w="3806" w:type="dxa"/>
          </w:tcPr>
          <w:p w14:paraId="7821959A" w14:textId="3E74F451" w:rsidR="004318EA" w:rsidRDefault="004318EA">
            <w:r>
              <w:t>Y</w:t>
            </w:r>
          </w:p>
        </w:tc>
        <w:tc>
          <w:tcPr>
            <w:tcW w:w="3142" w:type="dxa"/>
          </w:tcPr>
          <w:p w14:paraId="083D4A7F" w14:textId="68F8A49F" w:rsidR="004318EA" w:rsidRDefault="00BB2830">
            <w:r>
              <w:t>4</w:t>
            </w:r>
          </w:p>
        </w:tc>
      </w:tr>
      <w:tr w:rsidR="004318EA" w14:paraId="0CAB8295" w14:textId="5EA5FBFB" w:rsidTr="004318EA">
        <w:tc>
          <w:tcPr>
            <w:tcW w:w="2402" w:type="dxa"/>
          </w:tcPr>
          <w:p w14:paraId="177F876B" w14:textId="7BB0ACAA" w:rsidR="004318EA" w:rsidRPr="00E0725F" w:rsidRDefault="004318EA">
            <w:pPr>
              <w:rPr>
                <w:b/>
                <w:bCs/>
              </w:rPr>
            </w:pPr>
            <w:r w:rsidRPr="00E0725F">
              <w:rPr>
                <w:b/>
                <w:bCs/>
              </w:rPr>
              <w:t>Results</w:t>
            </w:r>
          </w:p>
        </w:tc>
        <w:tc>
          <w:tcPr>
            <w:tcW w:w="3806" w:type="dxa"/>
          </w:tcPr>
          <w:p w14:paraId="127AD0DE" w14:textId="77777777" w:rsidR="004318EA" w:rsidRDefault="004318EA"/>
        </w:tc>
        <w:tc>
          <w:tcPr>
            <w:tcW w:w="3142" w:type="dxa"/>
          </w:tcPr>
          <w:p w14:paraId="20C0C56B" w14:textId="77777777" w:rsidR="004318EA" w:rsidRDefault="004318EA"/>
        </w:tc>
      </w:tr>
      <w:tr w:rsidR="004318EA" w14:paraId="5630B538" w14:textId="007E6EAE" w:rsidTr="004318EA">
        <w:tc>
          <w:tcPr>
            <w:tcW w:w="2402" w:type="dxa"/>
          </w:tcPr>
          <w:p w14:paraId="2ABD4EDE" w14:textId="5E0A2886" w:rsidR="004318EA" w:rsidRDefault="004318EA">
            <w:r>
              <w:t>Results</w:t>
            </w:r>
          </w:p>
        </w:tc>
        <w:tc>
          <w:tcPr>
            <w:tcW w:w="3806" w:type="dxa"/>
          </w:tcPr>
          <w:p w14:paraId="3B877217" w14:textId="704AB1D5" w:rsidR="004318EA" w:rsidRDefault="00A75DC7">
            <w:r>
              <w:t>Y</w:t>
            </w:r>
          </w:p>
        </w:tc>
        <w:tc>
          <w:tcPr>
            <w:tcW w:w="3142" w:type="dxa"/>
          </w:tcPr>
          <w:p w14:paraId="0D68C335" w14:textId="55629B82" w:rsidR="004318EA" w:rsidRDefault="00764246">
            <w:r>
              <w:t>5-7</w:t>
            </w:r>
          </w:p>
        </w:tc>
      </w:tr>
      <w:tr w:rsidR="004318EA" w14:paraId="6BCDC7F0" w14:textId="525AE8D3" w:rsidTr="004318EA">
        <w:tc>
          <w:tcPr>
            <w:tcW w:w="2402" w:type="dxa"/>
          </w:tcPr>
          <w:p w14:paraId="25A50F85" w14:textId="0BDA6CD9" w:rsidR="004318EA" w:rsidRPr="00E0725F" w:rsidRDefault="004318EA">
            <w:pPr>
              <w:rPr>
                <w:b/>
                <w:bCs/>
              </w:rPr>
            </w:pPr>
            <w:r w:rsidRPr="00E0725F">
              <w:rPr>
                <w:b/>
                <w:bCs/>
              </w:rPr>
              <w:t>Discussion</w:t>
            </w:r>
          </w:p>
        </w:tc>
        <w:tc>
          <w:tcPr>
            <w:tcW w:w="3806" w:type="dxa"/>
          </w:tcPr>
          <w:p w14:paraId="4851238E" w14:textId="77777777" w:rsidR="004318EA" w:rsidRDefault="004318EA"/>
        </w:tc>
        <w:tc>
          <w:tcPr>
            <w:tcW w:w="3142" w:type="dxa"/>
          </w:tcPr>
          <w:p w14:paraId="04A2D9BF" w14:textId="77777777" w:rsidR="004318EA" w:rsidRDefault="004318EA"/>
        </w:tc>
      </w:tr>
      <w:tr w:rsidR="004318EA" w14:paraId="6A8F70DC" w14:textId="7B0D028A" w:rsidTr="004318EA">
        <w:tc>
          <w:tcPr>
            <w:tcW w:w="2402" w:type="dxa"/>
          </w:tcPr>
          <w:p w14:paraId="507C3BB8" w14:textId="3B61DA89" w:rsidR="004318EA" w:rsidRDefault="004318EA">
            <w:r>
              <w:t>Summary</w:t>
            </w:r>
          </w:p>
        </w:tc>
        <w:tc>
          <w:tcPr>
            <w:tcW w:w="3806" w:type="dxa"/>
          </w:tcPr>
          <w:p w14:paraId="490BF3A9" w14:textId="5440D632" w:rsidR="004318EA" w:rsidRDefault="00514EC0">
            <w:r>
              <w:t>Y</w:t>
            </w:r>
          </w:p>
        </w:tc>
        <w:tc>
          <w:tcPr>
            <w:tcW w:w="3142" w:type="dxa"/>
          </w:tcPr>
          <w:p w14:paraId="3D276AA9" w14:textId="18553B69" w:rsidR="004318EA" w:rsidRDefault="00144CB1">
            <w:r>
              <w:t>8</w:t>
            </w:r>
          </w:p>
        </w:tc>
      </w:tr>
      <w:tr w:rsidR="004318EA" w14:paraId="06D347A7" w14:textId="1B21FF59" w:rsidTr="004318EA">
        <w:tc>
          <w:tcPr>
            <w:tcW w:w="2402" w:type="dxa"/>
          </w:tcPr>
          <w:p w14:paraId="1BE9994A" w14:textId="137BCFE3" w:rsidR="004318EA" w:rsidRDefault="004318EA">
            <w:r>
              <w:t>Interpretation</w:t>
            </w:r>
          </w:p>
        </w:tc>
        <w:tc>
          <w:tcPr>
            <w:tcW w:w="3806" w:type="dxa"/>
          </w:tcPr>
          <w:p w14:paraId="6BAA7EE7" w14:textId="3A2FDAEB" w:rsidR="004318EA" w:rsidRDefault="0061599A">
            <w:r>
              <w:t>Y</w:t>
            </w:r>
          </w:p>
        </w:tc>
        <w:tc>
          <w:tcPr>
            <w:tcW w:w="3142" w:type="dxa"/>
          </w:tcPr>
          <w:p w14:paraId="024DCBC2" w14:textId="4AF554B7" w:rsidR="004318EA" w:rsidRDefault="001D2DE3">
            <w:r>
              <w:t>8-10</w:t>
            </w:r>
          </w:p>
        </w:tc>
      </w:tr>
      <w:tr w:rsidR="004318EA" w14:paraId="2112C532" w14:textId="056DCE78" w:rsidTr="004318EA">
        <w:tc>
          <w:tcPr>
            <w:tcW w:w="2402" w:type="dxa"/>
          </w:tcPr>
          <w:p w14:paraId="72707C26" w14:textId="7A96FB7F" w:rsidR="004318EA" w:rsidRDefault="004318EA">
            <w:r>
              <w:t>Limitations</w:t>
            </w:r>
          </w:p>
        </w:tc>
        <w:tc>
          <w:tcPr>
            <w:tcW w:w="3806" w:type="dxa"/>
          </w:tcPr>
          <w:p w14:paraId="6057BDA1" w14:textId="58EE4143" w:rsidR="004318EA" w:rsidRDefault="0061599A">
            <w:r>
              <w:t>Y</w:t>
            </w:r>
          </w:p>
        </w:tc>
        <w:tc>
          <w:tcPr>
            <w:tcW w:w="3142" w:type="dxa"/>
          </w:tcPr>
          <w:p w14:paraId="60967841" w14:textId="16AD59AD" w:rsidR="004318EA" w:rsidRDefault="007B1C29">
            <w:r>
              <w:t>10</w:t>
            </w:r>
          </w:p>
        </w:tc>
      </w:tr>
      <w:tr w:rsidR="004318EA" w14:paraId="6C1DA7E4" w14:textId="22F05248" w:rsidTr="004318EA">
        <w:tc>
          <w:tcPr>
            <w:tcW w:w="2402" w:type="dxa"/>
          </w:tcPr>
          <w:p w14:paraId="6823E4BB" w14:textId="6059F426" w:rsidR="004318EA" w:rsidRDefault="004318EA">
            <w:r>
              <w:t>Conclusions</w:t>
            </w:r>
          </w:p>
        </w:tc>
        <w:tc>
          <w:tcPr>
            <w:tcW w:w="3806" w:type="dxa"/>
          </w:tcPr>
          <w:p w14:paraId="440AC468" w14:textId="474A83A7" w:rsidR="004318EA" w:rsidRDefault="0061599A">
            <w:r>
              <w:t>Y</w:t>
            </w:r>
          </w:p>
        </w:tc>
        <w:tc>
          <w:tcPr>
            <w:tcW w:w="3142" w:type="dxa"/>
          </w:tcPr>
          <w:p w14:paraId="7891544B" w14:textId="17FBD687" w:rsidR="004318EA" w:rsidRDefault="000A7011">
            <w:r>
              <w:t>10-11</w:t>
            </w:r>
          </w:p>
        </w:tc>
      </w:tr>
      <w:tr w:rsidR="004318EA" w14:paraId="26A36123" w14:textId="00E403FB" w:rsidTr="004318EA">
        <w:tc>
          <w:tcPr>
            <w:tcW w:w="2402" w:type="dxa"/>
          </w:tcPr>
          <w:p w14:paraId="48BEB510" w14:textId="53BD0D23" w:rsidR="004318EA" w:rsidRPr="00E0725F" w:rsidRDefault="004318EA">
            <w:pPr>
              <w:rPr>
                <w:b/>
                <w:bCs/>
              </w:rPr>
            </w:pPr>
            <w:r w:rsidRPr="00E0725F">
              <w:rPr>
                <w:b/>
                <w:bCs/>
              </w:rPr>
              <w:t>Other information</w:t>
            </w:r>
          </w:p>
        </w:tc>
        <w:tc>
          <w:tcPr>
            <w:tcW w:w="3806" w:type="dxa"/>
          </w:tcPr>
          <w:p w14:paraId="5734FB8E" w14:textId="77777777" w:rsidR="004318EA" w:rsidRDefault="004318EA"/>
        </w:tc>
        <w:tc>
          <w:tcPr>
            <w:tcW w:w="3142" w:type="dxa"/>
          </w:tcPr>
          <w:p w14:paraId="46796F14" w14:textId="77777777" w:rsidR="004318EA" w:rsidRDefault="004318EA"/>
        </w:tc>
      </w:tr>
      <w:tr w:rsidR="004318EA" w14:paraId="7383D2F1" w14:textId="340E1A30" w:rsidTr="004318EA">
        <w:tc>
          <w:tcPr>
            <w:tcW w:w="2402" w:type="dxa"/>
          </w:tcPr>
          <w:p w14:paraId="64D23A6E" w14:textId="7D73847D" w:rsidR="004318EA" w:rsidRDefault="004318EA">
            <w:r>
              <w:t>Funding</w:t>
            </w:r>
          </w:p>
        </w:tc>
        <w:tc>
          <w:tcPr>
            <w:tcW w:w="3806" w:type="dxa"/>
          </w:tcPr>
          <w:p w14:paraId="70186912" w14:textId="1817CF36" w:rsidR="004318EA" w:rsidRDefault="004318EA">
            <w:r>
              <w:t>Y</w:t>
            </w:r>
          </w:p>
        </w:tc>
        <w:tc>
          <w:tcPr>
            <w:tcW w:w="3142" w:type="dxa"/>
          </w:tcPr>
          <w:p w14:paraId="1C0F817A" w14:textId="4985C7CA" w:rsidR="004318EA" w:rsidRDefault="00886B67">
            <w:r>
              <w:t>12</w:t>
            </w:r>
          </w:p>
        </w:tc>
      </w:tr>
    </w:tbl>
    <w:p w14:paraId="7F328612" w14:textId="77777777" w:rsidR="001C0F63" w:rsidRDefault="001C0F63"/>
    <w:sectPr w:rsidR="001C0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A82"/>
    <w:rsid w:val="0006027B"/>
    <w:rsid w:val="0008033A"/>
    <w:rsid w:val="000A7011"/>
    <w:rsid w:val="00144CB1"/>
    <w:rsid w:val="001C0F63"/>
    <w:rsid w:val="001D2DE3"/>
    <w:rsid w:val="002912A3"/>
    <w:rsid w:val="002F5487"/>
    <w:rsid w:val="004318EA"/>
    <w:rsid w:val="00485698"/>
    <w:rsid w:val="004D6A82"/>
    <w:rsid w:val="00512FFA"/>
    <w:rsid w:val="00514EC0"/>
    <w:rsid w:val="005270A8"/>
    <w:rsid w:val="005606DE"/>
    <w:rsid w:val="005651C0"/>
    <w:rsid w:val="0061041F"/>
    <w:rsid w:val="0061599A"/>
    <w:rsid w:val="00682290"/>
    <w:rsid w:val="006F4EF8"/>
    <w:rsid w:val="00764246"/>
    <w:rsid w:val="00773F26"/>
    <w:rsid w:val="007B1C29"/>
    <w:rsid w:val="00886B67"/>
    <w:rsid w:val="008A6913"/>
    <w:rsid w:val="009163CE"/>
    <w:rsid w:val="009405F6"/>
    <w:rsid w:val="00981E34"/>
    <w:rsid w:val="00985364"/>
    <w:rsid w:val="009B6250"/>
    <w:rsid w:val="009C64A5"/>
    <w:rsid w:val="00A75DC7"/>
    <w:rsid w:val="00AA3569"/>
    <w:rsid w:val="00B53F0F"/>
    <w:rsid w:val="00B663E9"/>
    <w:rsid w:val="00BB2830"/>
    <w:rsid w:val="00C00DFB"/>
    <w:rsid w:val="00C936AD"/>
    <w:rsid w:val="00CF164E"/>
    <w:rsid w:val="00D03844"/>
    <w:rsid w:val="00D5769C"/>
    <w:rsid w:val="00D929A4"/>
    <w:rsid w:val="00E0725F"/>
    <w:rsid w:val="00E10711"/>
    <w:rsid w:val="00F05A7E"/>
    <w:rsid w:val="00F6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928AE"/>
  <w15:chartTrackingRefBased/>
  <w15:docId w15:val="{0A3EDEEE-CED5-43A0-807A-F0222147A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6A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6A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6A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6A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6A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6A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6A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6A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6A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6A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6A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6A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6A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6A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6A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6A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6A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6A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6A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6A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6A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6A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6A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6A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6A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6A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6A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6A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6A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6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u</dc:creator>
  <cp:keywords/>
  <dc:description/>
  <cp:lastModifiedBy>Andrew Wu</cp:lastModifiedBy>
  <cp:revision>15</cp:revision>
  <dcterms:created xsi:type="dcterms:W3CDTF">2024-03-14T00:38:00Z</dcterms:created>
  <dcterms:modified xsi:type="dcterms:W3CDTF">2024-04-25T01:53:00Z</dcterms:modified>
</cp:coreProperties>
</file>